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81218" w14:textId="6507F1B6" w:rsidR="006D07D0" w:rsidRPr="006D07D0" w:rsidRDefault="006D07D0" w:rsidP="006D07D0">
      <w:pPr>
        <w:spacing w:line="480" w:lineRule="auto"/>
        <w:rPr>
          <w:rFonts w:ascii="Arial" w:hAnsi="Arial" w:cs="Arial"/>
          <w:b/>
        </w:rPr>
      </w:pPr>
      <w:r w:rsidRPr="006D07D0">
        <w:rPr>
          <w:rFonts w:ascii="Arial" w:hAnsi="Arial" w:cs="Arial"/>
          <w:b/>
        </w:rPr>
        <w:t>Table S</w:t>
      </w:r>
      <w:r w:rsidR="00BD33D6">
        <w:rPr>
          <w:rFonts w:ascii="Arial" w:hAnsi="Arial" w:cs="Arial"/>
          <w:b/>
        </w:rPr>
        <w:t>4</w:t>
      </w:r>
      <w:r w:rsidRPr="006D07D0">
        <w:rPr>
          <w:rFonts w:ascii="Arial" w:hAnsi="Arial" w:cs="Arial"/>
          <w:b/>
        </w:rPr>
        <w:t>: Primers utilized for quantitative PCR</w:t>
      </w:r>
    </w:p>
    <w:tbl>
      <w:tblPr>
        <w:tblStyle w:val="TableGrid"/>
        <w:tblW w:w="10316" w:type="dxa"/>
        <w:tblInd w:w="-185" w:type="dxa"/>
        <w:tblLook w:val="04A0" w:firstRow="1" w:lastRow="0" w:firstColumn="1" w:lastColumn="0" w:noHBand="0" w:noVBand="1"/>
      </w:tblPr>
      <w:tblGrid>
        <w:gridCol w:w="883"/>
        <w:gridCol w:w="3896"/>
        <w:gridCol w:w="5537"/>
      </w:tblGrid>
      <w:tr w:rsidR="006D07D0" w:rsidRPr="006D07D0" w14:paraId="020E871E" w14:textId="77777777" w:rsidTr="006D07D0">
        <w:tc>
          <w:tcPr>
            <w:tcW w:w="883" w:type="dxa"/>
          </w:tcPr>
          <w:p w14:paraId="7C6AF86F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07D0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896" w:type="dxa"/>
          </w:tcPr>
          <w:p w14:paraId="2EC9B2BC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07D0">
              <w:rPr>
                <w:rFonts w:ascii="Arial" w:hAnsi="Arial" w:cs="Arial"/>
                <w:b/>
                <w:bCs/>
              </w:rPr>
              <w:t>Primers</w:t>
            </w:r>
          </w:p>
        </w:tc>
        <w:tc>
          <w:tcPr>
            <w:tcW w:w="5537" w:type="dxa"/>
          </w:tcPr>
          <w:p w14:paraId="0ADAAC3E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D07D0">
              <w:rPr>
                <w:rFonts w:ascii="Arial" w:hAnsi="Arial" w:cs="Arial"/>
                <w:b/>
                <w:bCs/>
              </w:rPr>
              <w:t>Probe</w:t>
            </w:r>
          </w:p>
        </w:tc>
      </w:tr>
      <w:tr w:rsidR="006D07D0" w:rsidRPr="006D07D0" w14:paraId="07CF6793" w14:textId="77777777" w:rsidTr="006D07D0">
        <w:tc>
          <w:tcPr>
            <w:tcW w:w="883" w:type="dxa"/>
          </w:tcPr>
          <w:p w14:paraId="02622D0B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6D07D0">
              <w:rPr>
                <w:rFonts w:ascii="Arial" w:hAnsi="Arial" w:cs="Arial"/>
                <w:i/>
                <w:iCs/>
              </w:rPr>
              <w:t>PMR1</w:t>
            </w:r>
          </w:p>
        </w:tc>
        <w:tc>
          <w:tcPr>
            <w:tcW w:w="3896" w:type="dxa"/>
          </w:tcPr>
          <w:p w14:paraId="0B66B9BF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</w:rPr>
            </w:pPr>
            <w:r w:rsidRPr="006D07D0">
              <w:rPr>
                <w:rFonts w:ascii="Arial" w:hAnsi="Arial" w:cs="Arial"/>
              </w:rPr>
              <w:t>Forward: 5’ – AAAGAGCCGTTGCCCTATC - 3’</w:t>
            </w:r>
          </w:p>
          <w:p w14:paraId="7EF08814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</w:rPr>
            </w:pPr>
            <w:r w:rsidRPr="006D07D0">
              <w:rPr>
                <w:rFonts w:ascii="Arial" w:hAnsi="Arial" w:cs="Arial"/>
              </w:rPr>
              <w:t>Reverse: 5’ – ACAGGATGGTGTGGTCTTTATC – 3’</w:t>
            </w:r>
          </w:p>
        </w:tc>
        <w:tc>
          <w:tcPr>
            <w:tcW w:w="5537" w:type="dxa"/>
          </w:tcPr>
          <w:p w14:paraId="6CA16C94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</w:rPr>
            </w:pPr>
            <w:r w:rsidRPr="006D07D0">
              <w:rPr>
                <w:rFonts w:ascii="Arial" w:hAnsi="Arial" w:cs="Arial"/>
              </w:rPr>
              <w:t>5’ - /56FAM/TCTGAGGGACTTCGAGTGTTAGCT/36-TAMSp/ -3’</w:t>
            </w:r>
          </w:p>
        </w:tc>
      </w:tr>
      <w:tr w:rsidR="006D07D0" w:rsidRPr="006D07D0" w14:paraId="629BA9F6" w14:textId="77777777" w:rsidTr="006D07D0">
        <w:tc>
          <w:tcPr>
            <w:tcW w:w="883" w:type="dxa"/>
          </w:tcPr>
          <w:p w14:paraId="3AC524FB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6D07D0">
              <w:rPr>
                <w:rFonts w:ascii="Arial" w:hAnsi="Arial" w:cs="Arial"/>
                <w:i/>
                <w:iCs/>
              </w:rPr>
              <w:t>VAN1</w:t>
            </w:r>
          </w:p>
        </w:tc>
        <w:tc>
          <w:tcPr>
            <w:tcW w:w="3896" w:type="dxa"/>
          </w:tcPr>
          <w:p w14:paraId="38287BF6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</w:rPr>
            </w:pPr>
            <w:r w:rsidRPr="006D07D0">
              <w:rPr>
                <w:rFonts w:ascii="Arial" w:hAnsi="Arial" w:cs="Arial"/>
              </w:rPr>
              <w:t>Forward: 5’ – GTGGAAGGTTACGCCGAATA – 3’</w:t>
            </w:r>
          </w:p>
          <w:p w14:paraId="042870DA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</w:rPr>
            </w:pPr>
            <w:r w:rsidRPr="006D07D0">
              <w:rPr>
                <w:rFonts w:ascii="Arial" w:hAnsi="Arial" w:cs="Arial"/>
              </w:rPr>
              <w:t>Reverse: 5’ – CCACACCATCTAGGTCAAGAAC – 3’</w:t>
            </w:r>
          </w:p>
        </w:tc>
        <w:tc>
          <w:tcPr>
            <w:tcW w:w="5537" w:type="dxa"/>
          </w:tcPr>
          <w:p w14:paraId="1E7DFE90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</w:rPr>
            </w:pPr>
            <w:r w:rsidRPr="006D07D0">
              <w:rPr>
                <w:rFonts w:ascii="Arial" w:hAnsi="Arial" w:cs="Arial"/>
              </w:rPr>
              <w:t>5’ - /56-FAM/ATCTCGCAAGTACGCCAAATGCAC/36-TAMSp/ -3’</w:t>
            </w:r>
          </w:p>
        </w:tc>
      </w:tr>
      <w:tr w:rsidR="006D07D0" w:rsidRPr="006D07D0" w14:paraId="62FCD5E8" w14:textId="77777777" w:rsidTr="006D07D0">
        <w:tc>
          <w:tcPr>
            <w:tcW w:w="883" w:type="dxa"/>
          </w:tcPr>
          <w:p w14:paraId="08D41F6F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6D07D0">
              <w:rPr>
                <w:rFonts w:ascii="Arial" w:hAnsi="Arial" w:cs="Arial"/>
                <w:i/>
                <w:iCs/>
              </w:rPr>
              <w:t>ACT1</w:t>
            </w:r>
          </w:p>
        </w:tc>
        <w:tc>
          <w:tcPr>
            <w:tcW w:w="3896" w:type="dxa"/>
          </w:tcPr>
          <w:p w14:paraId="4CC6895D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</w:rPr>
            </w:pPr>
            <w:r w:rsidRPr="006D07D0">
              <w:rPr>
                <w:rFonts w:ascii="Arial" w:hAnsi="Arial" w:cs="Arial"/>
              </w:rPr>
              <w:t>Forward: 5’ – CCAGGGTATCATGGTTGGTATG – 3’</w:t>
            </w:r>
          </w:p>
          <w:p w14:paraId="77909CC8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</w:rPr>
            </w:pPr>
            <w:r w:rsidRPr="006D07D0">
              <w:rPr>
                <w:rFonts w:ascii="Arial" w:hAnsi="Arial" w:cs="Arial"/>
              </w:rPr>
              <w:t>Reverse: 5’ – CCGTGCTCAATTGGGTATCT – 3’</w:t>
            </w:r>
          </w:p>
        </w:tc>
        <w:tc>
          <w:tcPr>
            <w:tcW w:w="5537" w:type="dxa"/>
          </w:tcPr>
          <w:p w14:paraId="01DBA95C" w14:textId="77777777" w:rsidR="006D07D0" w:rsidRPr="006D07D0" w:rsidRDefault="006D07D0" w:rsidP="006D07D0">
            <w:pPr>
              <w:spacing w:line="480" w:lineRule="auto"/>
              <w:rPr>
                <w:rFonts w:ascii="Arial" w:hAnsi="Arial" w:cs="Arial"/>
              </w:rPr>
            </w:pPr>
            <w:r w:rsidRPr="006D07D0">
              <w:rPr>
                <w:rFonts w:ascii="Arial" w:hAnsi="Arial" w:cs="Arial"/>
              </w:rPr>
              <w:t>5’ - /56-FAM/ACCGACATACGAATCCTTCTGGCC/36-TAMSp/ -3’</w:t>
            </w:r>
          </w:p>
        </w:tc>
      </w:tr>
    </w:tbl>
    <w:p w14:paraId="037C7C50" w14:textId="55318C2B" w:rsidR="00972C66" w:rsidRPr="00676343" w:rsidRDefault="00972C66" w:rsidP="00676343">
      <w:pPr>
        <w:rPr>
          <w:rFonts w:ascii="Arial" w:hAnsi="Arial" w:cs="Arial"/>
          <w:b/>
        </w:rPr>
      </w:pPr>
      <w:bookmarkStart w:id="0" w:name="_GoBack"/>
      <w:bookmarkEnd w:id="0"/>
    </w:p>
    <w:sectPr w:rsidR="00972C66" w:rsidRPr="00676343" w:rsidSect="00180F90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9D53A5" w14:textId="77777777" w:rsidR="00F92761" w:rsidRDefault="00F92761">
      <w:r>
        <w:separator/>
      </w:r>
    </w:p>
  </w:endnote>
  <w:endnote w:type="continuationSeparator" w:id="0">
    <w:p w14:paraId="0D118099" w14:textId="77777777" w:rsidR="00F92761" w:rsidRDefault="00F92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D13EA7" w14:textId="77777777" w:rsidR="00F92761" w:rsidRDefault="00F92761">
      <w:r>
        <w:separator/>
      </w:r>
    </w:p>
  </w:footnote>
  <w:footnote w:type="continuationSeparator" w:id="0">
    <w:p w14:paraId="7F431797" w14:textId="77777777" w:rsidR="00F92761" w:rsidRDefault="00F927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3E5AEC" w14:textId="77777777" w:rsidR="00D93262" w:rsidRDefault="00F92761">
    <w:pPr>
      <w:pStyle w:val="Header"/>
    </w:pPr>
  </w:p>
  <w:p w14:paraId="1E32D485" w14:textId="77777777" w:rsidR="00D93262" w:rsidRDefault="00F927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2zzat9os2dd7eaprxve0vzrfrs55swpvaa&quot;&gt;EndNote Library-Converted&lt;record-ids&gt;&lt;item&gt;34&lt;/item&gt;&lt;item&gt;44&lt;/item&gt;&lt;item&gt;172&lt;/item&gt;&lt;item&gt;176&lt;/item&gt;&lt;item&gt;177&lt;/item&gt;&lt;/record-ids&gt;&lt;/item&gt;&lt;/Libraries&gt;"/>
  </w:docVars>
  <w:rsids>
    <w:rsidRoot w:val="009E0B3E"/>
    <w:rsid w:val="000443B0"/>
    <w:rsid w:val="000E4729"/>
    <w:rsid w:val="00137A0E"/>
    <w:rsid w:val="00153A30"/>
    <w:rsid w:val="002137F2"/>
    <w:rsid w:val="0021505E"/>
    <w:rsid w:val="00226371"/>
    <w:rsid w:val="004130C6"/>
    <w:rsid w:val="00486EBA"/>
    <w:rsid w:val="004A796F"/>
    <w:rsid w:val="00527E19"/>
    <w:rsid w:val="005B2635"/>
    <w:rsid w:val="005F42F9"/>
    <w:rsid w:val="00676343"/>
    <w:rsid w:val="006979A1"/>
    <w:rsid w:val="006B6A9D"/>
    <w:rsid w:val="006D07D0"/>
    <w:rsid w:val="00741877"/>
    <w:rsid w:val="00746FC5"/>
    <w:rsid w:val="00755B79"/>
    <w:rsid w:val="007D7787"/>
    <w:rsid w:val="00805E85"/>
    <w:rsid w:val="008776D3"/>
    <w:rsid w:val="008C71C8"/>
    <w:rsid w:val="008D2AFE"/>
    <w:rsid w:val="00914333"/>
    <w:rsid w:val="00921932"/>
    <w:rsid w:val="00972C66"/>
    <w:rsid w:val="009A2EDA"/>
    <w:rsid w:val="009D044E"/>
    <w:rsid w:val="009E0B3E"/>
    <w:rsid w:val="00A5451F"/>
    <w:rsid w:val="00B27EC2"/>
    <w:rsid w:val="00B91BDD"/>
    <w:rsid w:val="00BD33D6"/>
    <w:rsid w:val="00C04624"/>
    <w:rsid w:val="00C75FC6"/>
    <w:rsid w:val="00CB46F4"/>
    <w:rsid w:val="00D20D58"/>
    <w:rsid w:val="00D65229"/>
    <w:rsid w:val="00D70AEA"/>
    <w:rsid w:val="00E05589"/>
    <w:rsid w:val="00ED359C"/>
    <w:rsid w:val="00ED462C"/>
    <w:rsid w:val="00F163F2"/>
    <w:rsid w:val="00F92761"/>
    <w:rsid w:val="00F9760F"/>
    <w:rsid w:val="00FB0796"/>
    <w:rsid w:val="00FD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9B7DA"/>
  <w15:chartTrackingRefBased/>
  <w15:docId w15:val="{DF7D918F-2976-45A4-BE0F-9380ECCF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B3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0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B3E"/>
  </w:style>
  <w:style w:type="character" w:styleId="CommentReference">
    <w:name w:val="annotation reference"/>
    <w:basedOn w:val="DefaultParagraphFont"/>
    <w:uiPriority w:val="99"/>
    <w:semiHidden/>
    <w:unhideWhenUsed/>
    <w:rsid w:val="009E0B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B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B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B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B3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0B3E"/>
  </w:style>
  <w:style w:type="paragraph" w:customStyle="1" w:styleId="EndNoteBibliographyTitle">
    <w:name w:val="EndNote Bibliography Title"/>
    <w:basedOn w:val="Normal"/>
    <w:link w:val="EndNoteBibliographyTitleChar"/>
    <w:rsid w:val="009E0B3E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B3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9E0B3E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0B3E"/>
    <w:rPr>
      <w:rFonts w:ascii="Arial" w:hAnsi="Arial" w:cs="Arial"/>
      <w:noProof/>
    </w:rPr>
  </w:style>
  <w:style w:type="table" w:styleId="TableGrid">
    <w:name w:val="Table Grid"/>
    <w:basedOn w:val="TableNormal"/>
    <w:uiPriority w:val="39"/>
    <w:rsid w:val="00877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1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AD42A-CA6C-4330-BB5E-0A051E17C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el E. Nett</dc:creator>
  <cp:keywords/>
  <dc:description/>
  <cp:lastModifiedBy>Jeniel E. Nett</cp:lastModifiedBy>
  <cp:revision>3</cp:revision>
  <dcterms:created xsi:type="dcterms:W3CDTF">2021-06-02T22:59:00Z</dcterms:created>
  <dcterms:modified xsi:type="dcterms:W3CDTF">2021-06-02T23:01:00Z</dcterms:modified>
</cp:coreProperties>
</file>